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699"/>
        <w:gridCol w:w="660"/>
        <w:gridCol w:w="794"/>
        <w:gridCol w:w="666"/>
        <w:gridCol w:w="794"/>
        <w:gridCol w:w="660"/>
        <w:gridCol w:w="794"/>
        <w:gridCol w:w="660"/>
        <w:gridCol w:w="794"/>
        <w:gridCol w:w="730"/>
        <w:gridCol w:w="870"/>
      </w:tblGrid>
      <w:tr w:rsidR="009452A1" w:rsidRPr="0096335F" w14:paraId="4554F398" w14:textId="77777777" w:rsidTr="001902AA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FA39A89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38D0368" w14:textId="77777777" w:rsidR="001902AA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semble</w:t>
            </w:r>
          </w:p>
          <w:p w14:paraId="526C54BB" w14:textId="135ECCF6" w:rsidR="001902AA" w:rsidRPr="0096335F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Full data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AA64D68" w14:textId="7C66618C" w:rsidR="001902AA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semble</w:t>
            </w:r>
          </w:p>
          <w:p w14:paraId="6F308F30" w14:textId="6A5DCAE1" w:rsidR="001902AA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onitor</w:t>
            </w:r>
          </w:p>
          <w:p w14:paraId="2C8F8AA3" w14:textId="386100BF" w:rsidR="001902AA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M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values</w:t>
            </w:r>
          </w:p>
          <w:p w14:paraId="3343F9BE" w14:textId="7EB9209B" w:rsidR="001902AA" w:rsidRPr="0096335F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nly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FB7768" w14:textId="5B464EA5" w:rsidR="001902AA" w:rsidRPr="0096335F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A2092B7" w14:textId="77777777" w:rsidR="001902AA" w:rsidRPr="0096335F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BM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EA970AF" w14:textId="77777777" w:rsidR="001902AA" w:rsidRPr="0096335F" w:rsidRDefault="001902AA" w:rsidP="001902A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ural Network</w:t>
            </w:r>
          </w:p>
        </w:tc>
      </w:tr>
      <w:tr w:rsidR="001902AA" w:rsidRPr="0096335F" w14:paraId="531DD79E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711D82C" w14:textId="77777777" w:rsidR="001902AA" w:rsidRPr="0096335F" w:rsidRDefault="001902AA" w:rsidP="00A1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olds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29EF48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1822D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1B0A99" w14:textId="19E5DAFD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8DDD9E" w14:textId="4DE9D2C8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3FD10E9" w14:textId="51D0B3C8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7E71B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3DD66BB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BAC11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8F63A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EFE48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</w:tr>
      <w:tr w:rsidR="001902AA" w:rsidRPr="0096335F" w14:paraId="2B0E5823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E5AF6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887B91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D3C48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14FC78" w14:textId="270A37E6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76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A8D494" w14:textId="43B1B99D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765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C27327B" w14:textId="337BC7B2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C85E7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61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FDBF304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068B64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1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1E31E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6C413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54</w:t>
            </w:r>
          </w:p>
        </w:tc>
      </w:tr>
      <w:tr w:rsidR="001902AA" w:rsidRPr="0096335F" w14:paraId="0AE1B673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057EDE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84FE50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1148E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8F6961" w14:textId="7F8FD23E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933DAE" w14:textId="097B9A37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25C0B2" w14:textId="1DEFEE3C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5E482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5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02D1B0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333EC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9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FB4894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1C472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10</w:t>
            </w:r>
          </w:p>
        </w:tc>
      </w:tr>
      <w:tr w:rsidR="001902AA" w:rsidRPr="0096335F" w14:paraId="76405F49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0211E1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18D0B2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F3034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90425C" w14:textId="2C4654AA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D4BE25" w14:textId="5219FB8B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4.1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7D2C37E" w14:textId="63B1F36E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A291D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6C2A400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1A703C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5509EA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E2C22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13</w:t>
            </w:r>
          </w:p>
        </w:tc>
      </w:tr>
      <w:tr w:rsidR="001902AA" w:rsidRPr="0096335F" w14:paraId="77BC49D7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E946809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E67E62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4570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8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B9B9A2" w14:textId="69E59299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E0142D" w14:textId="4DBF47C5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479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BC9079" w14:textId="488F5C98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FF4A5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AD5053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36D03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DE029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16B21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66</w:t>
            </w:r>
          </w:p>
        </w:tc>
      </w:tr>
      <w:tr w:rsidR="001902AA" w:rsidRPr="0096335F" w14:paraId="70D47DE9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D69C39B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D81C69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AC219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3B53EF" w14:textId="1760C868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B52C44" w14:textId="4384915D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4.25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4916110" w14:textId="3572DDD6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45A06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7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2706A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E3704D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C193B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4D4EC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52</w:t>
            </w:r>
          </w:p>
        </w:tc>
      </w:tr>
      <w:tr w:rsidR="001902AA" w:rsidRPr="0096335F" w14:paraId="78724E2C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2EF4E6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9EA718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7D24F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8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0367F8" w14:textId="454C8029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8FED00" w14:textId="2F236BD0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466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2005BD2" w14:textId="4B6FF828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CF485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4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5168B7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F142F9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A3364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662A5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76</w:t>
            </w:r>
          </w:p>
        </w:tc>
      </w:tr>
      <w:tr w:rsidR="001902AA" w:rsidRPr="0096335F" w14:paraId="3EF2B3CD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42DEBA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B5BD9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36D02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0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127739" w14:textId="13C810F2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CECD62" w14:textId="7F7EAFAB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3.9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CDC2588" w14:textId="2983E401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98D50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35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6307849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8331BC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8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17A90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BC401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73</w:t>
            </w:r>
          </w:p>
        </w:tc>
      </w:tr>
      <w:tr w:rsidR="001902AA" w:rsidRPr="0096335F" w14:paraId="6816D487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FE8A15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1A81F5E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C33F11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9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98B7E2" w14:textId="1B3A1341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9A7E9A6" w14:textId="64743C69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4.69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B571FBC" w14:textId="6FAA0C54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691763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62B2EB4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F828F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0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47FAA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677C4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931</w:t>
            </w:r>
          </w:p>
        </w:tc>
      </w:tr>
      <w:tr w:rsidR="001902AA" w:rsidRPr="0096335F" w14:paraId="527C139B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4EE4361A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3FC7557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2E41A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9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7BFA12" w14:textId="2E7BDBD0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14     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E9AA50" w14:textId="02E62138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4.49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349A7718" w14:textId="69BB7E50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D7A71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66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0032E3B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57D28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3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3565F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953E19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46</w:t>
            </w:r>
          </w:p>
        </w:tc>
      </w:tr>
      <w:tr w:rsidR="001902AA" w:rsidRPr="0096335F" w14:paraId="13C8FF34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D0908E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EA89AA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42E7B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1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04EECE" w14:textId="602953FC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AC53AC" w14:textId="2BCB0528" w:rsidR="001902AA" w:rsidRDefault="00DB0C80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C80">
              <w:rPr>
                <w:rFonts w:ascii="Times New Roman" w:eastAsia="Calibri" w:hAnsi="Times New Roman" w:cs="Times New Roman"/>
                <w:sz w:val="20"/>
                <w:szCs w:val="20"/>
              </w:rPr>
              <w:t>4.4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2C13864" w14:textId="1737A471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9D426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17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1091674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AF1A0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36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879AF2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502C8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88</w:t>
            </w:r>
          </w:p>
        </w:tc>
      </w:tr>
      <w:tr w:rsidR="001902AA" w:rsidRPr="0096335F" w14:paraId="7075DCB4" w14:textId="77777777" w:rsidTr="00823EA1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0F31E5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633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9E0E9F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7D9A0E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17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A8779F" w14:textId="5CC90332" w:rsidR="001902AA" w:rsidRDefault="00DB0C80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04EF57" w14:textId="2AB7AF01" w:rsidR="001902AA" w:rsidRDefault="00DB0C80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47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18BCA53" w14:textId="0A12D869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DDB7AD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601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26DC6CC6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8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45A465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32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C0A6F0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9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D0FC8F" w14:textId="77777777" w:rsidR="001902AA" w:rsidRPr="0096335F" w:rsidRDefault="001902AA" w:rsidP="00A11CC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901</w:t>
            </w:r>
          </w:p>
        </w:tc>
      </w:tr>
    </w:tbl>
    <w:p w14:paraId="74EE1B08" w14:textId="77777777" w:rsidR="00A94749" w:rsidRDefault="00A94749"/>
    <w:sectPr w:rsidR="00A9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9B"/>
    <w:rsid w:val="000E1897"/>
    <w:rsid w:val="001902AA"/>
    <w:rsid w:val="002F079B"/>
    <w:rsid w:val="003038F7"/>
    <w:rsid w:val="003A66F5"/>
    <w:rsid w:val="00487456"/>
    <w:rsid w:val="00520656"/>
    <w:rsid w:val="006B43AD"/>
    <w:rsid w:val="00881923"/>
    <w:rsid w:val="00934FED"/>
    <w:rsid w:val="009452A1"/>
    <w:rsid w:val="00A94749"/>
    <w:rsid w:val="00B52B33"/>
    <w:rsid w:val="00C57F9E"/>
    <w:rsid w:val="00DB0C80"/>
    <w:rsid w:val="00E956FC"/>
    <w:rsid w:val="00F2446B"/>
    <w:rsid w:val="00F27474"/>
    <w:rsid w:val="00F8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842C1"/>
  <w15:chartTrackingRefBased/>
  <w15:docId w15:val="{84BB88AB-4169-40E1-A1EB-04AAA848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79B"/>
    <w:pPr>
      <w:spacing w:after="0" w:line="480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7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7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7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7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7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7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7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7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7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7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7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7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7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7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7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F079B"/>
    <w:pPr>
      <w:spacing w:after="0" w:line="240" w:lineRule="auto"/>
    </w:pPr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02AA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3</Words>
  <Characters>736</Characters>
  <Application>Microsoft Office Word</Application>
  <DocSecurity>0</DocSecurity>
  <Lines>184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Seyong</dc:creator>
  <cp:keywords/>
  <dc:description/>
  <cp:lastModifiedBy>Chang, Seyong</cp:lastModifiedBy>
  <cp:revision>6</cp:revision>
  <dcterms:created xsi:type="dcterms:W3CDTF">2025-11-03T22:46:00Z</dcterms:created>
  <dcterms:modified xsi:type="dcterms:W3CDTF">2026-04-19T01:29:00Z</dcterms:modified>
</cp:coreProperties>
</file>